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F9DB8" w14:textId="50B9D84E" w:rsidR="00BD4920" w:rsidRPr="001F2BD5" w:rsidRDefault="00041767">
      <w:r w:rsidRPr="001F2BD5">
        <w:t>Supplementary information</w:t>
      </w:r>
    </w:p>
    <w:p w14:paraId="59827FFD" w14:textId="423DA572" w:rsidR="00041767" w:rsidRDefault="00041767">
      <w:r w:rsidRPr="001F2BD5">
        <w:t>Equations</w:t>
      </w:r>
    </w:p>
    <w:p w14:paraId="1FF26118" w14:textId="25DE7676" w:rsidR="009215B4" w:rsidRDefault="009215B4">
      <w:r>
        <w:t xml:space="preserve">When </w:t>
      </w:r>
      <w:proofErr w:type="spellStart"/>
      <w:r>
        <w:t>i</w:t>
      </w:r>
      <w:proofErr w:type="spellEnd"/>
      <w:r>
        <w:t>=1 (first age group)</w:t>
      </w:r>
    </w:p>
    <w:p w14:paraId="26141B61" w14:textId="77777777" w:rsidR="0073397F" w:rsidRPr="001F2BD5" w:rsidRDefault="0073397F" w:rsidP="0073397F">
      <w:pPr>
        <w:rPr>
          <w:u w:val="single"/>
        </w:rPr>
      </w:pPr>
      <w:r w:rsidRPr="001F2BD5">
        <w:rPr>
          <w:u w:val="single"/>
        </w:rPr>
        <w:t>Unvaccinated individuals</w:t>
      </w:r>
    </w:p>
    <w:p w14:paraId="6C6B1D9F" w14:textId="5102FC22" w:rsidR="0073397F" w:rsidRPr="001F2BD5" w:rsidRDefault="002E41FC" w:rsidP="0073397F">
      <w:pPr>
        <w:rPr>
          <w:u w:val="singl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B+φ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R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+φ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R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+φ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  <m:r>
                <w:rPr>
                  <w:rFonts w:ascii="Cambria Math" w:eastAsiaTheme="minorEastAsia" w:hAnsi="Cambria Math"/>
                </w:rPr>
                <m:t>+ 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+ w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P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>M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</m:t>
              </m:r>
            </m:e>
          </m:d>
          <m:r>
            <w:rPr>
              <w:rFonts w:ascii="Cambria Math" w:eastAsiaTheme="minorEastAsia" w:hAnsi="Cambria Math"/>
            </w:rPr>
            <m:t xml:space="preserve">  </m:t>
          </m:r>
        </m:oMath>
      </m:oMathPara>
    </w:p>
    <w:p w14:paraId="645C3E3E" w14:textId="77777777" w:rsidR="0073397F" w:rsidRPr="001F2BD5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41CCB680" w14:textId="2B5E5B8D" w:rsidR="0073397F" w:rsidRPr="001F2BD5" w:rsidRDefault="002E41FC" w:rsidP="0073397F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P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 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M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73397F" w:rsidRPr="001F2BD5">
        <w:rPr>
          <w:rFonts w:ascii="Courier New" w:hAnsi="Courier New" w:cs="Courier New"/>
          <w:sz w:val="24"/>
          <w:szCs w:val="24"/>
        </w:rPr>
        <w:t xml:space="preserve"> </w:t>
      </w:r>
    </w:p>
    <w:p w14:paraId="65822E81" w14:textId="77777777" w:rsidR="0073397F" w:rsidRPr="001F2BD5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4E3EFB2E" w14:textId="04697F01" w:rsidR="0073397F" w:rsidRPr="001F2BD5" w:rsidRDefault="002E41FC" w:rsidP="0073397F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73397F" w:rsidRPr="001F2BD5">
        <w:rPr>
          <w:rFonts w:ascii="Courier New" w:hAnsi="Courier New" w:cs="Courier New"/>
          <w:sz w:val="24"/>
          <w:szCs w:val="24"/>
        </w:rPr>
        <w:tab/>
      </w:r>
    </w:p>
    <w:p w14:paraId="6136F843" w14:textId="77777777" w:rsidR="0073397F" w:rsidRPr="001F2BD5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14DF1967" w14:textId="2F01C1B3" w:rsidR="0073397F" w:rsidRPr="00CB5AB6" w:rsidRDefault="002E41FC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</m:oMath>
      </m:oMathPara>
    </w:p>
    <w:p w14:paraId="4DDE4FF2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4ADD459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7BB84793" w14:textId="7FD4E2BC" w:rsidR="0073397F" w:rsidRPr="00CB5AB6" w:rsidRDefault="002E41FC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</m:oMath>
      </m:oMathPara>
    </w:p>
    <w:p w14:paraId="679ECC29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520B212D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1004A4DA" w14:textId="6477FA03" w:rsidR="0073397F" w:rsidRPr="001F2BD5" w:rsidRDefault="002E41FC" w:rsidP="0073397F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</m:oMath>
      </m:oMathPara>
    </w:p>
    <w:p w14:paraId="1D34E915" w14:textId="77777777" w:rsidR="0073397F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11DE92B7" w14:textId="77777777" w:rsidR="0073397F" w:rsidRPr="001F2BD5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22AF1FEB" w14:textId="2F0BE807" w:rsidR="0073397F" w:rsidRPr="001F2BD5" w:rsidRDefault="002E41FC" w:rsidP="0073397F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14:paraId="33683F02" w14:textId="77777777" w:rsidR="0073397F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ab/>
      </w:r>
    </w:p>
    <w:p w14:paraId="4145F1E3" w14:textId="77777777" w:rsidR="0073397F" w:rsidRPr="001F2BD5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335D7A37" w14:textId="2AD5AF3E" w:rsidR="0073397F" w:rsidRPr="001F2BD5" w:rsidRDefault="002E41FC" w:rsidP="0073397F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73397F" w:rsidRPr="001F2BD5">
        <w:rPr>
          <w:rFonts w:ascii="Courier New" w:hAnsi="Courier New" w:cs="Courier New"/>
          <w:sz w:val="24"/>
          <w:szCs w:val="24"/>
        </w:rPr>
        <w:t xml:space="preserve">  </w:t>
      </w:r>
    </w:p>
    <w:p w14:paraId="24266746" w14:textId="77777777" w:rsidR="0073397F" w:rsidRPr="001F2BD5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7054B35B" w14:textId="70C78520" w:rsidR="0073397F" w:rsidRPr="001F2BD5" w:rsidRDefault="002E41FC" w:rsidP="0073397F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73397F" w:rsidRPr="001F2BD5">
        <w:rPr>
          <w:rFonts w:ascii="Courier New" w:hAnsi="Courier New" w:cs="Courier New"/>
          <w:sz w:val="24"/>
          <w:szCs w:val="24"/>
        </w:rPr>
        <w:tab/>
      </w:r>
    </w:p>
    <w:p w14:paraId="7C719C79" w14:textId="77777777" w:rsidR="0073397F" w:rsidRPr="001F2BD5" w:rsidRDefault="0073397F" w:rsidP="0073397F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2D8CB5E2" w14:textId="71187FD8" w:rsidR="0073397F" w:rsidRPr="00CB5AB6" w:rsidRDefault="002E41FC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</m:oMath>
      </m:oMathPara>
    </w:p>
    <w:p w14:paraId="0A2A768C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1A128B5D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54793298" w14:textId="17AF9770" w:rsidR="0073397F" w:rsidRPr="00CB5AB6" w:rsidRDefault="002E41FC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</m:oMath>
      </m:oMathPara>
    </w:p>
    <w:p w14:paraId="4896D9D2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5E2F16A4" w14:textId="77777777" w:rsidR="0073397F" w:rsidRPr="001F2BD5" w:rsidRDefault="0073397F" w:rsidP="0073397F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4F848B1C" w14:textId="00296695" w:rsidR="0073397F" w:rsidRPr="001F2BD5" w:rsidRDefault="002E41FC" w:rsidP="0073397F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R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1</m:t>
              </m:r>
            </m:e>
          </m:d>
        </m:oMath>
      </m:oMathPara>
    </w:p>
    <w:p w14:paraId="22F181FA" w14:textId="77777777" w:rsidR="0073397F" w:rsidRDefault="0073397F"/>
    <w:p w14:paraId="1A7D6343" w14:textId="6BACB463" w:rsidR="00474085" w:rsidRPr="001F2BD5" w:rsidRDefault="00474085">
      <w:r>
        <w:t xml:space="preserve">For </w:t>
      </w:r>
      <w:proofErr w:type="spellStart"/>
      <w:r w:rsidR="00E14090">
        <w:t>i</w:t>
      </w:r>
      <w:proofErr w:type="spellEnd"/>
      <w:r w:rsidR="00E14090">
        <w:t xml:space="preserve"> = </w:t>
      </w:r>
      <w:proofErr w:type="gramStart"/>
      <w:r w:rsidR="00E14090">
        <w:t>2,…</w:t>
      </w:r>
      <w:proofErr w:type="gramEnd"/>
      <w:r w:rsidR="00E14090">
        <w:t>100 (annual age cohorts)</w:t>
      </w:r>
    </w:p>
    <w:p w14:paraId="69240080" w14:textId="77777777" w:rsidR="006C7529" w:rsidRPr="001F2BD5" w:rsidRDefault="008B3D44" w:rsidP="006C7529">
      <w:pPr>
        <w:rPr>
          <w:u w:val="single"/>
        </w:rPr>
      </w:pPr>
      <w:r w:rsidRPr="001F2BD5">
        <w:rPr>
          <w:u w:val="single"/>
        </w:rPr>
        <w:t>Unvaccinated individuals</w:t>
      </w:r>
    </w:p>
    <w:p w14:paraId="57EEF466" w14:textId="711A0DD4" w:rsidR="002958C2" w:rsidRPr="001F2BD5" w:rsidRDefault="002E41FC" w:rsidP="006C7529">
      <w:pPr>
        <w:rPr>
          <w:u w:val="singl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φ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R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φ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R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φ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</w:rPr>
                <m:t>+ 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 w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P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M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K(i-1)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-1</m:t>
              </m:r>
            </m:e>
          </m:d>
          <m:r>
            <w:rPr>
              <w:rFonts w:ascii="Cambria Math" w:eastAsiaTheme="minorEastAsia" w:hAnsi="Cambria Math"/>
            </w:rPr>
            <m:t xml:space="preserve">  </m:t>
          </m:r>
        </m:oMath>
      </m:oMathPara>
    </w:p>
    <w:p w14:paraId="0522C9BF" w14:textId="77777777" w:rsidR="002958C2" w:rsidRPr="001F2BD5" w:rsidRDefault="002958C2" w:rsidP="002958C2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22A24BF3" w14:textId="32014A7D" w:rsidR="002958C2" w:rsidRPr="001F2BD5" w:rsidRDefault="002E41FC" w:rsidP="002958C2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P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 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M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2958C2" w:rsidRPr="001F2BD5">
        <w:rPr>
          <w:rFonts w:ascii="Courier New" w:hAnsi="Courier New" w:cs="Courier New"/>
          <w:sz w:val="24"/>
          <w:szCs w:val="24"/>
        </w:rPr>
        <w:t xml:space="preserve"> </w:t>
      </w:r>
    </w:p>
    <w:p w14:paraId="12BECAAE" w14:textId="77777777" w:rsidR="002958C2" w:rsidRPr="001F2BD5" w:rsidRDefault="002958C2" w:rsidP="002958C2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44FED445" w14:textId="53678936" w:rsidR="002958C2" w:rsidRPr="001F2BD5" w:rsidRDefault="002E41FC" w:rsidP="00C60D8D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-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2958C2" w:rsidRPr="001F2BD5">
        <w:rPr>
          <w:rFonts w:ascii="Courier New" w:hAnsi="Courier New" w:cs="Courier New"/>
          <w:sz w:val="24"/>
          <w:szCs w:val="24"/>
        </w:rPr>
        <w:tab/>
      </w:r>
    </w:p>
    <w:p w14:paraId="27C1F64F" w14:textId="77777777" w:rsidR="00C75A35" w:rsidRPr="001F2BD5" w:rsidRDefault="00C75A35" w:rsidP="002958C2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1C434F56" w14:textId="714AE393" w:rsidR="00837761" w:rsidRPr="00CB5AB6" w:rsidRDefault="002E41FC" w:rsidP="002958C2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>
        <m:f>
          <m:f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Courier New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Courier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Courier New"/>
                    <w:sz w:val="24"/>
                    <w:szCs w:val="24"/>
                  </w:rPr>
                  <m:t>I1</m:t>
                </m:r>
              </m:e>
              <m:sub>
                <m:r>
                  <w:rPr>
                    <w:rFonts w:ascii="Cambria Math" w:hAnsi="Cambria Math" w:cs="Courier New"/>
                    <w:sz w:val="24"/>
                    <w:szCs w:val="24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 w:cs="Courier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Courier New"/>
                    <w:sz w:val="24"/>
                    <w:szCs w:val="24"/>
                  </w:rPr>
                  <m:t>i</m:t>
                </m:r>
              </m:e>
            </m:d>
          </m:num>
          <m:den>
            <m:r>
              <w:rPr>
                <w:rFonts w:ascii="Cambria Math" w:hAnsi="Cambria Math" w:cs="Courier New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Courier New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ourier New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Courier New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ourier New"/>
                <w:sz w:val="24"/>
                <w:szCs w:val="24"/>
              </w:rPr>
              <m:t>i</m:t>
            </m:r>
          </m:e>
        </m:d>
        <m:sSub>
          <m:sSub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ourier New"/>
                <w:sz w:val="24"/>
                <w:szCs w:val="24"/>
              </w:rPr>
              <m:t>C1</m:t>
            </m:r>
          </m:e>
          <m:sub>
            <m:r>
              <w:rPr>
                <w:rFonts w:ascii="Cambria Math" w:hAnsi="Cambria Math" w:cs="Courier New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ourier New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Courier New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ourier New"/>
                <w:sz w:val="24"/>
                <w:szCs w:val="24"/>
              </w:rPr>
              <m:t>ρ+K</m:t>
            </m:r>
            <m:d>
              <m:dPr>
                <m:ctrlPr>
                  <w:rPr>
                    <w:rFonts w:ascii="Cambria Math" w:hAnsi="Cambria Math" w:cs="Courier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Courier New"/>
                    <w:sz w:val="24"/>
                    <w:szCs w:val="24"/>
                  </w:rPr>
                  <m:t>i</m:t>
                </m:r>
              </m:e>
            </m:d>
            <m:r>
              <w:rPr>
                <w:rFonts w:ascii="Cambria Math" w:hAnsi="Cambria Math" w:cs="Courier New"/>
                <w:sz w:val="24"/>
                <w:szCs w:val="24"/>
              </w:rPr>
              <m:t>+mu</m:t>
            </m:r>
            <m:d>
              <m:dPr>
                <m:ctrlPr>
                  <w:rPr>
                    <w:rFonts w:ascii="Cambria Math" w:hAnsi="Cambria Math" w:cs="Courier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Courier New"/>
                    <w:sz w:val="24"/>
                    <w:szCs w:val="24"/>
                  </w:rPr>
                  <m:t>i</m:t>
                </m:r>
              </m:e>
            </m:d>
          </m:e>
        </m:d>
        <m:sSub>
          <m:sSub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ourier New"/>
                <w:sz w:val="24"/>
                <w:szCs w:val="24"/>
              </w:rPr>
              <m:t>I1</m:t>
            </m:r>
          </m:e>
          <m:sub>
            <m:r>
              <w:rPr>
                <w:rFonts w:ascii="Cambria Math" w:hAnsi="Cambria Math" w:cs="Courier New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ourier New"/>
                <w:sz w:val="24"/>
                <w:szCs w:val="24"/>
              </w:rPr>
              <m:t>i</m:t>
            </m:r>
          </m:e>
        </m:d>
      </m:oMath>
      <w:r w:rsidR="00B1099D">
        <w:rPr>
          <w:rFonts w:ascii="Courier New" w:eastAsiaTheme="minorEastAsia" w:hAnsi="Courier New" w:cs="Courier New"/>
          <w:sz w:val="24"/>
          <w:szCs w:val="24"/>
        </w:rPr>
        <w:t>+</w:t>
      </w:r>
      <w:r w:rsidR="00B1099D" w:rsidRPr="00B1099D">
        <w:rPr>
          <w:rFonts w:ascii="Cambria Math" w:eastAsiaTheme="minorEastAsia" w:hAnsi="Cambria Math"/>
          <w:i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K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i-1</m:t>
            </m:r>
          </m:e>
        </m:d>
        <m:sSub>
          <m:sSub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ourier New"/>
                <w:sz w:val="24"/>
                <w:szCs w:val="24"/>
              </w:rPr>
              <m:t>I1</m:t>
            </m:r>
          </m:e>
          <m:sub>
            <m:r>
              <w:rPr>
                <w:rFonts w:ascii="Cambria Math" w:hAnsi="Cambria Math" w:cs="Courier New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ourier New"/>
                <w:sz w:val="24"/>
                <w:szCs w:val="24"/>
              </w:rPr>
              <m:t>i-1</m:t>
            </m:r>
          </m:e>
        </m:d>
      </m:oMath>
    </w:p>
    <w:p w14:paraId="092085FF" w14:textId="77777777" w:rsidR="00CB5AB6" w:rsidRPr="001F2BD5" w:rsidRDefault="00CB5AB6" w:rsidP="002958C2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0BA73167" w14:textId="77777777" w:rsidR="00F035E8" w:rsidRPr="001F2BD5" w:rsidRDefault="00F035E8" w:rsidP="002958C2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2EA4D99" w14:textId="57400A08" w:rsidR="00F035E8" w:rsidRPr="00CB5AB6" w:rsidRDefault="002E41FC" w:rsidP="00F035E8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 K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2CC17586" w14:textId="77777777" w:rsidR="00CB5AB6" w:rsidRPr="001F2BD5" w:rsidRDefault="00CB5AB6" w:rsidP="00F035E8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46D48B21" w14:textId="77777777" w:rsidR="00F035E8" w:rsidRPr="001F2BD5" w:rsidRDefault="00F035E8" w:rsidP="002958C2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48273FDB" w14:textId="680C9DD9" w:rsidR="00180D80" w:rsidRPr="001F2BD5" w:rsidRDefault="002E41FC" w:rsidP="002958C2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</m:oMath>
      </m:oMathPara>
    </w:p>
    <w:p w14:paraId="17497400" w14:textId="77777777" w:rsidR="002958C2" w:rsidRDefault="002958C2" w:rsidP="002958C2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53D2EFB0" w14:textId="77777777" w:rsidR="00D66230" w:rsidRPr="001F2BD5" w:rsidRDefault="00D66230" w:rsidP="002958C2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5EB2A887" w14:textId="6E9C26E6" w:rsidR="001D1F3D" w:rsidRPr="001F2BD5" w:rsidRDefault="002E41FC" w:rsidP="001D1F3D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14:paraId="6005DBD8" w14:textId="77777777" w:rsidR="002958C2" w:rsidRDefault="002958C2" w:rsidP="002958C2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ab/>
      </w:r>
    </w:p>
    <w:p w14:paraId="28D9A9FB" w14:textId="77777777" w:rsidR="00D66230" w:rsidRPr="001F2BD5" w:rsidRDefault="00D66230" w:rsidP="002958C2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2AB0B922" w14:textId="3A2BECD4" w:rsidR="00E1396D" w:rsidRPr="001F2BD5" w:rsidRDefault="002E41FC" w:rsidP="00E1396D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E1396D" w:rsidRPr="001F2BD5">
        <w:rPr>
          <w:rFonts w:ascii="Courier New" w:hAnsi="Courier New" w:cs="Courier New"/>
          <w:sz w:val="24"/>
          <w:szCs w:val="24"/>
        </w:rPr>
        <w:t xml:space="preserve">  </w:t>
      </w:r>
    </w:p>
    <w:p w14:paraId="58BB0F83" w14:textId="77777777" w:rsidR="00E1396D" w:rsidRPr="001F2BD5" w:rsidRDefault="00E1396D" w:rsidP="00E1396D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1B4EFD58" w14:textId="1B5B4B3A" w:rsidR="00E1396D" w:rsidRPr="001F2BD5" w:rsidRDefault="002E41FC" w:rsidP="00E1396D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E1396D" w:rsidRPr="001F2BD5">
        <w:rPr>
          <w:rFonts w:ascii="Courier New" w:hAnsi="Courier New" w:cs="Courier New"/>
          <w:sz w:val="24"/>
          <w:szCs w:val="24"/>
        </w:rPr>
        <w:tab/>
      </w:r>
    </w:p>
    <w:p w14:paraId="4059C9E6" w14:textId="77777777" w:rsidR="00E1396D" w:rsidRPr="001F2BD5" w:rsidRDefault="00E1396D" w:rsidP="00E1396D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4FA3477B" w14:textId="668BE9B5" w:rsidR="00E1396D" w:rsidRPr="00CB5AB6" w:rsidRDefault="002E41FC" w:rsidP="00E1396D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27884719" w14:textId="77777777" w:rsidR="00CB5AB6" w:rsidRPr="001F2BD5" w:rsidRDefault="00CB5AB6" w:rsidP="00E1396D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77B35EBE" w14:textId="77777777" w:rsidR="00CB5AB6" w:rsidRPr="001F2BD5" w:rsidRDefault="00CB5AB6" w:rsidP="00E1396D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297AA2EF" w14:textId="63711F1B" w:rsidR="00E1396D" w:rsidRPr="00CB5AB6" w:rsidRDefault="002E41FC" w:rsidP="00E1396D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44F2E5D4" w14:textId="77777777" w:rsidR="00CB5AB6" w:rsidRPr="001F2BD5" w:rsidRDefault="00CB5AB6" w:rsidP="00E1396D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0C97B38" w14:textId="77777777" w:rsidR="00E1396D" w:rsidRPr="001F2BD5" w:rsidRDefault="00E1396D" w:rsidP="00E1396D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3316C001" w14:textId="3EC1C3BD" w:rsidR="00223442" w:rsidRPr="001F2BD5" w:rsidRDefault="002E41FC" w:rsidP="00223442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R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r>
            <w:rPr>
              <w:rFonts w:ascii="Cambria Math" w:hAnsi="Cambria Math" w:cs="Courier New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14:paraId="510C061B" w14:textId="2C890FBA" w:rsidR="002958C2" w:rsidRDefault="002958C2" w:rsidP="002958C2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</w:t>
      </w:r>
    </w:p>
    <w:p w14:paraId="542535F5" w14:textId="77777777" w:rsidR="00D66230" w:rsidRPr="001F2BD5" w:rsidRDefault="00D66230" w:rsidP="002958C2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08B7E2DD" w14:textId="3EE45B24" w:rsidR="008B3D44" w:rsidRPr="001F2BD5" w:rsidRDefault="008B3D44" w:rsidP="008B3D44">
      <w:pPr>
        <w:rPr>
          <w:u w:val="single"/>
        </w:rPr>
      </w:pPr>
      <w:r w:rsidRPr="001F2BD5">
        <w:rPr>
          <w:u w:val="single"/>
        </w:rPr>
        <w:t xml:space="preserve">Vaccinated with </w:t>
      </w:r>
      <w:proofErr w:type="spellStart"/>
      <w:r w:rsidRPr="001F2BD5">
        <w:rPr>
          <w:u w:val="single"/>
        </w:rPr>
        <w:t>MenAfriVac</w:t>
      </w:r>
      <w:proofErr w:type="spellEnd"/>
    </w:p>
    <w:p w14:paraId="76531C40" w14:textId="779BEFE4" w:rsidR="008B3D44" w:rsidRPr="00D50D29" w:rsidRDefault="002E41FC" w:rsidP="00D50D29">
      <w:pPr>
        <w:rPr>
          <w:u w:val="single"/>
        </w:rPr>
      </w:pPr>
      <m:oMathPara>
        <m:oMath>
          <m:f>
            <m:fPr>
              <m:ctrlPr>
                <w:rPr>
                  <w:rFonts w:ascii="Cambria Math" w:hAnsi="Cambria Math" w:cs="Courier New"/>
                  <w:i/>
                </w:rPr>
              </m:ctrlPr>
            </m:fPr>
            <m:num>
              <m:r>
                <w:rPr>
                  <w:rFonts w:ascii="Cambria Math" w:hAnsi="Cambria Math" w:cs="Courier New"/>
                </w:rPr>
                <m:t>dMS</m:t>
              </m:r>
              <m:d>
                <m:dPr>
                  <m:ctrlPr>
                    <w:rPr>
                      <w:rFonts w:ascii="Cambria Math" w:hAnsi="Cambria Math" w:cs="Courier New"/>
                      <w:i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</w:rPr>
                <m:t>dt</m:t>
              </m:r>
            </m:den>
          </m:f>
          <m:r>
            <w:rPr>
              <w:rFonts w:ascii="Cambria Math" w:hAnsi="Cambria Math" w:cs="Courier New"/>
            </w:rPr>
            <m:t>=</m:t>
          </m:r>
          <m:r>
            <w:rPr>
              <w:rFonts w:ascii="Cambria Math" w:eastAsiaTheme="minorEastAsia" w:hAnsi="Cambria Math"/>
            </w:rPr>
            <m:t>φ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MR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φM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R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φM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M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M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</w:rPr>
                <m:t>+ 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M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M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 xml:space="preserve">K(i-1)S(i-1) </m:t>
          </m:r>
          <m:r>
            <w:rPr>
              <w:rFonts w:ascii="Cambria Math" w:hAnsi="Cambria Math" w:cs="Courier New"/>
            </w:rPr>
            <m:t>+</m:t>
          </m:r>
          <m:r>
            <w:rPr>
              <w:rFonts w:ascii="Cambria Math" w:eastAsiaTheme="minorEastAsia" w:hAnsi="Cambria Math"/>
            </w:rPr>
            <m:t>K(i-1)</m:t>
          </m:r>
          <m:r>
            <w:rPr>
              <w:rFonts w:ascii="Cambria Math" w:hAnsi="Cambria Math" w:cs="Courier New"/>
            </w:rPr>
            <m:t>MS</m:t>
          </m:r>
          <m:d>
            <m:dPr>
              <m:ctrlPr>
                <w:rPr>
                  <w:rFonts w:ascii="Cambria Math" w:hAnsi="Cambria Math" w:cs="Courier New"/>
                  <w:i/>
                </w:rPr>
              </m:ctrlPr>
            </m:dPr>
            <m:e>
              <m:r>
                <w:rPr>
                  <w:rFonts w:ascii="Cambria Math" w:hAnsi="Cambria Math" w:cs="Courier New"/>
                </w:rPr>
                <m:t>i-1</m:t>
              </m:r>
            </m:e>
          </m:d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14:paraId="5CC0CC82" w14:textId="77777777" w:rsidR="000019F1" w:rsidRPr="001F2BD5" w:rsidRDefault="000019F1" w:rsidP="008B3D44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4AFAC460" w14:textId="70C43203" w:rsidR="00E53C45" w:rsidRPr="001F2BD5" w:rsidRDefault="002E41FC" w:rsidP="00E53C45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M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M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MS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 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M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E53C45" w:rsidRPr="001F2BD5">
        <w:rPr>
          <w:rFonts w:ascii="Courier New" w:hAnsi="Courier New" w:cs="Courier New"/>
          <w:sz w:val="24"/>
          <w:szCs w:val="24"/>
        </w:rPr>
        <w:t xml:space="preserve"> </w:t>
      </w:r>
    </w:p>
    <w:p w14:paraId="114C6CD2" w14:textId="77777777" w:rsidR="00E53C45" w:rsidRPr="001F2BD5" w:rsidRDefault="00E53C45" w:rsidP="00E53C45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3BF774E1" w14:textId="7937FBCF" w:rsidR="00E53C45" w:rsidRPr="001F2BD5" w:rsidRDefault="002E41FC" w:rsidP="00E53C45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M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MS</m:t>
          </m:r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E53C45" w:rsidRPr="001F2BD5">
        <w:rPr>
          <w:rFonts w:ascii="Courier New" w:hAnsi="Courier New" w:cs="Courier New"/>
          <w:sz w:val="24"/>
          <w:szCs w:val="24"/>
        </w:rPr>
        <w:tab/>
      </w:r>
    </w:p>
    <w:p w14:paraId="1F4BA53F" w14:textId="77777777" w:rsidR="00E53C45" w:rsidRPr="001F2BD5" w:rsidRDefault="00E53C45" w:rsidP="00E53C45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340F1CA2" w14:textId="37091130" w:rsidR="00E53C45" w:rsidRPr="00CB5AB6" w:rsidRDefault="002E41FC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MI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M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42CA35EA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2831B49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5ABAB215" w14:textId="09EA6B29" w:rsidR="00E53C45" w:rsidRPr="00CB5AB6" w:rsidRDefault="002E41FC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MI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M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474EC56B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33F86207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5AD57D4F" w14:textId="7170748E" w:rsidR="00E53C45" w:rsidRPr="001F2BD5" w:rsidRDefault="002E41FC" w:rsidP="00E53C45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M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M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14:paraId="4B352693" w14:textId="77777777" w:rsidR="00E53C45" w:rsidRDefault="00E53C45" w:rsidP="00E53C45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170E26A0" w14:textId="77777777" w:rsidR="00DD5B85" w:rsidRPr="001F2BD5" w:rsidRDefault="00DD5B85" w:rsidP="00E53C45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5115BE4D" w14:textId="2291F3EC" w:rsidR="00E53C45" w:rsidRPr="001F2BD5" w:rsidRDefault="002E41FC" w:rsidP="00E53C45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M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-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-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4A327533" w14:textId="77777777" w:rsidR="00E53C45" w:rsidRPr="001F2BD5" w:rsidRDefault="00E53C45" w:rsidP="00E53C45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ab/>
      </w:r>
    </w:p>
    <w:p w14:paraId="0CC70E95" w14:textId="1BE59325" w:rsidR="00E53C45" w:rsidRPr="001F2BD5" w:rsidRDefault="002E41FC" w:rsidP="00E53C45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M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M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E53C45" w:rsidRPr="001F2BD5">
        <w:rPr>
          <w:rFonts w:ascii="Courier New" w:hAnsi="Courier New" w:cs="Courier New"/>
          <w:sz w:val="24"/>
          <w:szCs w:val="24"/>
        </w:rPr>
        <w:t xml:space="preserve">  </w:t>
      </w:r>
    </w:p>
    <w:p w14:paraId="4B871091" w14:textId="77777777" w:rsidR="00E53C45" w:rsidRPr="001F2BD5" w:rsidRDefault="00E53C45" w:rsidP="00E53C45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17936B7C" w14:textId="672D3412" w:rsidR="00E53C45" w:rsidRPr="001F2BD5" w:rsidRDefault="002E41FC" w:rsidP="00E53C45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M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E53C45" w:rsidRPr="001F2BD5">
        <w:rPr>
          <w:rFonts w:ascii="Courier New" w:hAnsi="Courier New" w:cs="Courier New"/>
          <w:sz w:val="24"/>
          <w:szCs w:val="24"/>
        </w:rPr>
        <w:tab/>
      </w:r>
    </w:p>
    <w:p w14:paraId="0D8F419A" w14:textId="77777777" w:rsidR="00E53C45" w:rsidRPr="001F2BD5" w:rsidRDefault="00E53C45" w:rsidP="00E53C45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4BD46459" w14:textId="329884E6" w:rsidR="00E53C45" w:rsidRPr="00CB5AB6" w:rsidRDefault="002E41FC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M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M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2E1A7509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4808B7C8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117F4183" w14:textId="455FC44B" w:rsidR="00E53C45" w:rsidRPr="00CB5AB6" w:rsidRDefault="002E41FC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M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M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5A00E780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FBDFA14" w14:textId="77777777" w:rsidR="00E53C45" w:rsidRPr="001F2BD5" w:rsidRDefault="00E53C45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62FD6A3" w14:textId="4B0D380A" w:rsidR="00E53C45" w:rsidRPr="00FE173C" w:rsidRDefault="002E41FC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MR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M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ρ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M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M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M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r>
            <w:rPr>
              <w:rFonts w:ascii="Cambria Math" w:hAnsi="Cambria Math" w:cs="Courier New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</w:rPr>
            <m:t>M</m:t>
          </m:r>
          <m:r>
            <w:rPr>
              <w:rFonts w:ascii="Cambria Math" w:hAnsi="Cambria Math" w:cs="Courier New"/>
              <w:sz w:val="24"/>
              <w:szCs w:val="24"/>
            </w:rPr>
            <m:t>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</m:t>
          </m:r>
        </m:oMath>
      </m:oMathPara>
    </w:p>
    <w:p w14:paraId="71D11CF2" w14:textId="77777777" w:rsidR="00FE173C" w:rsidRDefault="00FE173C" w:rsidP="00E53C45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CD638A5" w14:textId="77777777" w:rsidR="00FE173C" w:rsidRPr="001F2BD5" w:rsidRDefault="00FE173C" w:rsidP="00E53C45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3BC26F22" w14:textId="544A1157" w:rsidR="000019F1" w:rsidRPr="001F2BD5" w:rsidRDefault="00E53C45" w:rsidP="00E53C45">
      <w:pPr>
        <w:rPr>
          <w:u w:val="single"/>
        </w:rPr>
      </w:pPr>
      <w:r w:rsidRPr="001F2BD5">
        <w:rPr>
          <w:rFonts w:ascii="Courier New" w:hAnsi="Courier New" w:cs="Courier New"/>
        </w:rPr>
        <w:t xml:space="preserve"> </w:t>
      </w:r>
      <w:r w:rsidR="000019F1" w:rsidRPr="001F2BD5">
        <w:rPr>
          <w:u w:val="single"/>
        </w:rPr>
        <w:t>Vaccinated with Pentavalent</w:t>
      </w:r>
    </w:p>
    <w:p w14:paraId="510CD324" w14:textId="08E46D42" w:rsidR="00614FEC" w:rsidRPr="00FF31AC" w:rsidRDefault="002E41FC" w:rsidP="00614FEC">
      <w:pPr>
        <w:rPr>
          <w:u w:val="singl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</w:rPr>
              </m:ctrlPr>
            </m:fPr>
            <m:num>
              <m:r>
                <w:rPr>
                  <w:rFonts w:ascii="Cambria Math" w:hAnsi="Cambria Math" w:cs="Courier New"/>
                </w:rPr>
                <m:t>dPS</m:t>
              </m:r>
              <m:d>
                <m:dPr>
                  <m:ctrlPr>
                    <w:rPr>
                      <w:rFonts w:ascii="Cambria Math" w:hAnsi="Cambria Math" w:cs="Courier New"/>
                      <w:i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</w:rPr>
                <m:t>dt</m:t>
              </m:r>
            </m:den>
          </m:f>
          <m:r>
            <w:rPr>
              <w:rFonts w:ascii="Cambria Math" w:hAnsi="Cambria Math" w:cs="Courier New"/>
            </w:rPr>
            <m:t>=</m:t>
          </m:r>
          <m:r>
            <w:rPr>
              <w:rFonts w:ascii="Cambria Math" w:eastAsiaTheme="minorEastAsia" w:hAnsi="Cambria Math"/>
            </w:rPr>
            <m:t>φ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PR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φP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R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φP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P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WY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λ</m:t>
              </m:r>
            </m:e>
            <m:sub>
              <m:r>
                <w:rPr>
                  <w:rFonts w:ascii="Cambria Math" w:hAnsi="Cambria Math" w:cs="Courier New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P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</w:rPr>
                <m:t>+ 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P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PS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</m:t>
              </m:r>
            </m:e>
          </m:d>
          <m:r>
            <w:rPr>
              <w:rFonts w:ascii="Cambria Math" w:eastAsiaTheme="minorEastAsia" w:hAnsi="Cambria Math"/>
            </w:rPr>
            <m:t>K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i-1</m:t>
              </m:r>
            </m:e>
          </m:d>
          <m:r>
            <w:rPr>
              <w:rFonts w:ascii="Cambria Math" w:eastAsiaTheme="minorEastAsia" w:hAnsi="Cambria Math"/>
            </w:rPr>
            <m:t>S(i-1)+K(i-1)</m:t>
          </m:r>
          <m:r>
            <w:rPr>
              <w:rFonts w:ascii="Cambria Math" w:hAnsi="Cambria Math" w:cs="Courier New"/>
            </w:rPr>
            <m:t>PS</m:t>
          </m:r>
          <m:d>
            <m:dPr>
              <m:ctrlPr>
                <w:rPr>
                  <w:rFonts w:ascii="Cambria Math" w:hAnsi="Cambria Math" w:cs="Courier New"/>
                  <w:i/>
                </w:rPr>
              </m:ctrlPr>
            </m:dPr>
            <m:e>
              <m:r>
                <w:rPr>
                  <w:rFonts w:ascii="Cambria Math" w:hAnsi="Cambria Math" w:cs="Courier New"/>
                </w:rPr>
                <m:t>i-1</m:t>
              </m:r>
            </m:e>
          </m:d>
          <m:r>
            <w:rPr>
              <w:rFonts w:ascii="Cambria Math" w:eastAsiaTheme="minorEastAsia" w:hAnsi="Cambria Math"/>
            </w:rPr>
            <m:t xml:space="preserve">   </m:t>
          </m:r>
        </m:oMath>
      </m:oMathPara>
    </w:p>
    <w:p w14:paraId="740CEA2F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2E8112AC" w14:textId="3A747042" w:rsidR="00614FEC" w:rsidRPr="001F2BD5" w:rsidRDefault="002E41FC" w:rsidP="00614FEC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P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P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PS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- 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P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614FEC" w:rsidRPr="001F2BD5">
        <w:rPr>
          <w:rFonts w:ascii="Courier New" w:hAnsi="Courier New" w:cs="Courier New"/>
          <w:sz w:val="24"/>
          <w:szCs w:val="24"/>
        </w:rPr>
        <w:t xml:space="preserve"> </w:t>
      </w:r>
    </w:p>
    <w:p w14:paraId="28B6253B" w14:textId="77777777" w:rsidR="00614FEC" w:rsidRPr="001F2BD5" w:rsidRDefault="00614FEC" w:rsidP="00614FEC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6EBF0C9E" w14:textId="6A475C17" w:rsidR="00614FEC" w:rsidRPr="001F2BD5" w:rsidRDefault="002E41FC" w:rsidP="00614FEC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P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CWYX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WY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S</m:t>
          </m:r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m:rPr>
              <m:sty m:val="bi"/>
            </m:rPr>
            <w:rPr>
              <w:rFonts w:ascii="Cambria Math" w:hAnsi="Cambria Math" w:cs="Courier New"/>
              <w:sz w:val="24"/>
              <w:szCs w:val="24"/>
            </w:rPr>
            <m:t>M</m:t>
          </m:r>
          <m:r>
            <w:rPr>
              <w:rFonts w:ascii="Cambria Math" w:hAnsi="Cambria Math" w:cs="Courier New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614FEC" w:rsidRPr="001F2BD5">
        <w:rPr>
          <w:rFonts w:ascii="Courier New" w:hAnsi="Courier New" w:cs="Courier New"/>
          <w:sz w:val="24"/>
          <w:szCs w:val="24"/>
        </w:rPr>
        <w:tab/>
      </w:r>
    </w:p>
    <w:p w14:paraId="3253EE7A" w14:textId="77777777" w:rsidR="00614FEC" w:rsidRPr="001F2BD5" w:rsidRDefault="00614FEC" w:rsidP="00614FEC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213DEC3E" w14:textId="200B6F42" w:rsidR="00614FEC" w:rsidRPr="001E338E" w:rsidRDefault="002E41F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PI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25A78960" w14:textId="77777777" w:rsidR="001E338E" w:rsidRPr="001E338E" w:rsidRDefault="001E338E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5F9CBC18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1AE8E00E" w14:textId="324FE6D1" w:rsidR="00614FEC" w:rsidRPr="00CB5AB6" w:rsidRDefault="002E41F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PI1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C1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72E82BCF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4FE5A347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37B5B708" w14:textId="29DF1637" w:rsidR="00614FEC" w:rsidRPr="001F2BD5" w:rsidRDefault="002E41FC" w:rsidP="00614FEC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P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14:paraId="513B7862" w14:textId="77777777" w:rsidR="00614FEC" w:rsidRDefault="00614FEC" w:rsidP="00614FEC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71863691" w14:textId="77777777" w:rsidR="00614FEC" w:rsidRPr="001F2BD5" w:rsidRDefault="00614FEC" w:rsidP="00614FEC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44E85941" w14:textId="06C210E2" w:rsidR="00614FEC" w:rsidRPr="001F2BD5" w:rsidRDefault="002E41FC" w:rsidP="00614FEC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P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1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R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</m:t>
          </m:r>
        </m:oMath>
      </m:oMathPara>
    </w:p>
    <w:p w14:paraId="20B4E0C4" w14:textId="77777777" w:rsidR="00614FEC" w:rsidRPr="001F2BD5" w:rsidRDefault="00614FEC" w:rsidP="00614FEC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ab/>
      </w:r>
    </w:p>
    <w:p w14:paraId="561F83FC" w14:textId="4D813310" w:rsidR="00614FEC" w:rsidRPr="001F2BD5" w:rsidRDefault="002E41FC" w:rsidP="00614FEC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P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K(i-1)</m:t>
              </m:r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614FEC" w:rsidRPr="001F2BD5">
        <w:rPr>
          <w:rFonts w:ascii="Courier New" w:hAnsi="Courier New" w:cs="Courier New"/>
          <w:sz w:val="24"/>
          <w:szCs w:val="24"/>
        </w:rPr>
        <w:t xml:space="preserve">  </w:t>
      </w:r>
    </w:p>
    <w:p w14:paraId="12175103" w14:textId="77777777" w:rsidR="00614FEC" w:rsidRPr="001F2BD5" w:rsidRDefault="00614FEC" w:rsidP="00614FEC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238B9A3C" w14:textId="5BC51D5D" w:rsidR="00614FEC" w:rsidRPr="001F2BD5" w:rsidRDefault="002E41FC" w:rsidP="00614FEC">
      <w:pPr>
        <w:pStyle w:val="PlainText"/>
        <w:rPr>
          <w:rFonts w:ascii="Courier New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PC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ξ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CWY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r>
                <w:rPr>
                  <w:rFonts w:ascii="Cambria Math" w:hAnsi="Cambria Math" w:cs="Courier New"/>
                  <w:sz w:val="24"/>
                  <w:szCs w:val="24"/>
                </w:rPr>
                <m:t>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CWYX</m:t>
                      </m:r>
                    </m:sub>
                  </m:sSub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C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ourier New" w:hAnsi="Courier New" w:cs="Courier New"/>
              <w:sz w:val="24"/>
              <w:szCs w:val="24"/>
            </w:rPr>
            <w:br/>
          </m:r>
        </m:oMath>
      </m:oMathPara>
      <w:r w:rsidR="00614FEC" w:rsidRPr="001F2BD5">
        <w:rPr>
          <w:rFonts w:ascii="Courier New" w:hAnsi="Courier New" w:cs="Courier New"/>
          <w:sz w:val="24"/>
          <w:szCs w:val="24"/>
        </w:rPr>
        <w:tab/>
      </w:r>
    </w:p>
    <w:p w14:paraId="3DA8C7D7" w14:textId="77777777" w:rsidR="00614FEC" w:rsidRPr="001F2BD5" w:rsidRDefault="00614FEC" w:rsidP="00614FEC">
      <w:pPr>
        <w:pStyle w:val="PlainText"/>
        <w:rPr>
          <w:rFonts w:ascii="Courier New" w:hAnsi="Courier New" w:cs="Courier New"/>
          <w:sz w:val="24"/>
          <w:szCs w:val="24"/>
        </w:rPr>
      </w:pPr>
    </w:p>
    <w:p w14:paraId="0F0746FE" w14:textId="5853F0F1" w:rsidR="00614FEC" w:rsidRPr="00CB5AB6" w:rsidRDefault="002E41F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P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253B477B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6E31FEEA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0F0D50EB" w14:textId="2994E0C8" w:rsidR="00614FEC" w:rsidRPr="00CB5AB6" w:rsidRDefault="002E41F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PI2</m:t>
                  </m:r>
                </m:e>
                <m:sub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CWYX</m:t>
                  </m:r>
                </m:sub>
              </m:sSub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WY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ρ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2</m:t>
              </m: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</m:oMath>
      </m:oMathPara>
    </w:p>
    <w:p w14:paraId="0CE60F3B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70E30553" w14:textId="77777777" w:rsidR="00614FEC" w:rsidRPr="001F2BD5" w:rsidRDefault="00614FE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</w:p>
    <w:p w14:paraId="50503883" w14:textId="4704C08A" w:rsidR="00614FEC" w:rsidRPr="00FE173C" w:rsidRDefault="002E41FC" w:rsidP="00614FEC">
      <w:pPr>
        <w:pStyle w:val="PlainText"/>
        <w:rPr>
          <w:rFonts w:ascii="Courier New" w:eastAsiaTheme="minorEastAsia" w:hAnsi="Courier New" w:cs="Courier New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Courier New"/>
                  <w:sz w:val="24"/>
                  <w:szCs w:val="24"/>
                </w:rPr>
                <m:t>dPR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num>
            <m:den>
              <m:r>
                <w:rPr>
                  <w:rFonts w:ascii="Cambria Math" w:hAnsi="Cambria Math" w:cs="Courier New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Courier New"/>
              <w:sz w:val="24"/>
              <w:szCs w:val="24"/>
            </w:rPr>
            <m:t>= ρ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P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ρ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r>
            <w:rPr>
              <w:rFonts w:ascii="Cambria Math" w:hAnsi="Cambria Math" w:cs="Courier New"/>
              <w:sz w:val="24"/>
              <w:szCs w:val="24"/>
            </w:rPr>
            <m:t>P</m:t>
          </m:r>
          <m:sSub>
            <m:sSub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C2</m:t>
              </m:r>
            </m:e>
            <m:sub>
              <m:r>
                <w:rPr>
                  <w:rFonts w:ascii="Cambria Math" w:hAnsi="Cambria Math" w:cs="Courier New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φ+K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hAnsi="Cambria Math" w:cs="Courier New"/>
                  <w:sz w:val="24"/>
                  <w:szCs w:val="24"/>
                </w:rPr>
                <m:t>+mu</m:t>
              </m:r>
              <m:d>
                <m:dPr>
                  <m:ctrlPr>
                    <w:rPr>
                      <w:rFonts w:ascii="Cambria Math" w:hAnsi="Cambria Math" w:cs="Courier New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4"/>
                      <w:szCs w:val="24"/>
                    </w:rPr>
                    <m:t>i</m:t>
                  </m:r>
                </m:e>
              </m:d>
            </m:e>
          </m:d>
          <m:r>
            <w:rPr>
              <w:rFonts w:ascii="Cambria Math" w:hAnsi="Cambria Math" w:cs="Courier New"/>
              <w:sz w:val="24"/>
              <w:szCs w:val="24"/>
            </w:rPr>
            <m:t>P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-w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Courier New"/>
              <w:sz w:val="24"/>
              <w:szCs w:val="24"/>
            </w:rPr>
            <m:t>P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CWY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K(i-1)</m:t>
          </m:r>
          <m:r>
            <w:rPr>
              <w:rFonts w:ascii="Cambria Math" w:hAnsi="Cambria Math" w:cs="Courier New"/>
              <w:sz w:val="24"/>
              <w:szCs w:val="24"/>
            </w:rPr>
            <m:t>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K(i-1)</m:t>
          </m:r>
          <m:r>
            <w:rPr>
              <w:rFonts w:ascii="Cambria Math" w:hAnsi="Cambria Math" w:cs="Courier New"/>
              <w:sz w:val="24"/>
              <w:szCs w:val="24"/>
            </w:rPr>
            <m:t>PR</m:t>
          </m:r>
          <m:d>
            <m:dPr>
              <m:ctrlPr>
                <w:rPr>
                  <w:rFonts w:ascii="Cambria Math" w:hAnsi="Cambria Math" w:cs="Courier New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Courier New"/>
                  <w:sz w:val="24"/>
                  <w:szCs w:val="24"/>
                </w:rPr>
                <m:t>i-1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14:paraId="269957BD" w14:textId="77777777" w:rsidR="002958C2" w:rsidRPr="001F2BD5" w:rsidRDefault="002958C2" w:rsidP="002958C2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ab/>
      </w:r>
    </w:p>
    <w:p w14:paraId="47F26197" w14:textId="46C5FC4B" w:rsidR="0065138E" w:rsidRPr="00FE53DA" w:rsidRDefault="002958C2" w:rsidP="00FE53DA">
      <w:pPr>
        <w:pStyle w:val="PlainText"/>
        <w:rPr>
          <w:rFonts w:ascii="Courier New" w:hAnsi="Courier New" w:cs="Courier New"/>
          <w:sz w:val="24"/>
          <w:szCs w:val="24"/>
        </w:rPr>
      </w:pPr>
      <w:r w:rsidRPr="001F2BD5">
        <w:rPr>
          <w:rFonts w:ascii="Courier New" w:hAnsi="Courier New" w:cs="Courier New"/>
          <w:sz w:val="24"/>
          <w:szCs w:val="24"/>
        </w:rPr>
        <w:t xml:space="preserve">    </w:t>
      </w:r>
    </w:p>
    <w:p w14:paraId="15DFDFC4" w14:textId="346C94C6" w:rsidR="00E14090" w:rsidRDefault="00E14090">
      <w:r>
        <w:t xml:space="preserve">People are born into the susceptible compartment </w:t>
      </w:r>
      <w:r w:rsidR="006670E0">
        <w:t>at a rate B</w:t>
      </w:r>
      <w:r w:rsidR="00C760DB">
        <w:t xml:space="preserve">. </w:t>
      </w:r>
      <w:r w:rsidR="00FF2703">
        <w:t>The ageing rate K is as follows:</w:t>
      </w:r>
    </w:p>
    <w:p w14:paraId="642C5302" w14:textId="3CB7DE55" w:rsidR="009547CF" w:rsidRPr="00867692" w:rsidRDefault="00D85FBB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K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365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a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p>
                </m:e>
                <m:e>
                  <m:r>
                    <w:rPr>
                      <w:rFonts w:ascii="Cambria Math" w:hAnsi="Cambria Math"/>
                    </w:rPr>
                    <m:t>0       ,when i=99</m:t>
                  </m:r>
                </m:e>
              </m:eqArr>
            </m:e>
          </m:d>
          <m:r>
            <w:rPr>
              <w:rFonts w:ascii="Cambria Math" w:hAnsi="Cambria Math"/>
            </w:rPr>
            <m:t>, when i=1,2,…,99</m:t>
          </m:r>
        </m:oMath>
      </m:oMathPara>
    </w:p>
    <w:p w14:paraId="4D1F8638" w14:textId="77777777" w:rsidR="00867692" w:rsidRDefault="00867692">
      <w:pPr>
        <w:rPr>
          <w:rFonts w:eastAsiaTheme="minorEastAsia"/>
        </w:rPr>
      </w:pPr>
    </w:p>
    <w:p w14:paraId="0BDD886E" w14:textId="77777777" w:rsidR="00FE1CAD" w:rsidRDefault="00A0101F">
      <w:pPr>
        <w:rPr>
          <w:rFonts w:eastAsiaTheme="minorEastAsia"/>
        </w:rPr>
      </w:pPr>
      <w:r>
        <w:rPr>
          <w:rFonts w:eastAsiaTheme="minorEastAsia"/>
        </w:rPr>
        <w:t xml:space="preserve">Vaccination coverage </w:t>
      </w:r>
      <w:r w:rsidR="00280CD6">
        <w:rPr>
          <w:rFonts w:eastAsiaTheme="minorEastAsia"/>
        </w:rPr>
        <w:t xml:space="preserve">γ </w:t>
      </w:r>
      <w:r w:rsidR="00FE1CAD">
        <w:rPr>
          <w:rFonts w:eastAsiaTheme="minorEastAsia"/>
        </w:rPr>
        <w:t>is:</w:t>
      </w:r>
    </w:p>
    <w:p w14:paraId="674BB1A2" w14:textId="157FFA5D" w:rsidR="00867692" w:rsidRPr="004855D9" w:rsidRDefault="00FE1CAD" w:rsidP="009812D9">
      <w:pPr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γ= 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</w:rPr>
                    <m:t>0.9,    for i=2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0,               else</m:t>
                  </m:r>
                </m:e>
              </m:eqArr>
            </m:e>
          </m:d>
        </m:oMath>
      </m:oMathPara>
    </w:p>
    <w:p w14:paraId="28CBA4F8" w14:textId="77777777" w:rsidR="004855D9" w:rsidRDefault="004855D9" w:rsidP="009812D9">
      <w:pPr>
        <w:jc w:val="center"/>
        <w:rPr>
          <w:rFonts w:eastAsiaTheme="minorEastAsia"/>
        </w:rPr>
      </w:pPr>
    </w:p>
    <w:p w14:paraId="2075AF29" w14:textId="77777777" w:rsidR="004855D9" w:rsidRPr="001F2BD5" w:rsidRDefault="004855D9" w:rsidP="004855D9"/>
    <w:sectPr w:rsidR="004855D9" w:rsidRPr="001F2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767"/>
    <w:rsid w:val="000008AF"/>
    <w:rsid w:val="000019F1"/>
    <w:rsid w:val="000060EB"/>
    <w:rsid w:val="00041767"/>
    <w:rsid w:val="00054273"/>
    <w:rsid w:val="000E4003"/>
    <w:rsid w:val="00114730"/>
    <w:rsid w:val="00151F0A"/>
    <w:rsid w:val="00180D80"/>
    <w:rsid w:val="001860B6"/>
    <w:rsid w:val="00190E67"/>
    <w:rsid w:val="00196BC4"/>
    <w:rsid w:val="001A3616"/>
    <w:rsid w:val="001C2146"/>
    <w:rsid w:val="001C2D9D"/>
    <w:rsid w:val="001C6E50"/>
    <w:rsid w:val="001D1D01"/>
    <w:rsid w:val="001D1F3D"/>
    <w:rsid w:val="001E338E"/>
    <w:rsid w:val="001F2BD5"/>
    <w:rsid w:val="002038C9"/>
    <w:rsid w:val="00220C6D"/>
    <w:rsid w:val="00223442"/>
    <w:rsid w:val="00226106"/>
    <w:rsid w:val="00234420"/>
    <w:rsid w:val="00250D25"/>
    <w:rsid w:val="00257A5E"/>
    <w:rsid w:val="002756B6"/>
    <w:rsid w:val="00280CD6"/>
    <w:rsid w:val="002958C2"/>
    <w:rsid w:val="002B7807"/>
    <w:rsid w:val="002D0177"/>
    <w:rsid w:val="002D0925"/>
    <w:rsid w:val="002D1217"/>
    <w:rsid w:val="002E41FC"/>
    <w:rsid w:val="002F2EEA"/>
    <w:rsid w:val="00314DFF"/>
    <w:rsid w:val="003155F6"/>
    <w:rsid w:val="00317867"/>
    <w:rsid w:val="0031796A"/>
    <w:rsid w:val="003318C5"/>
    <w:rsid w:val="00352F36"/>
    <w:rsid w:val="0035342E"/>
    <w:rsid w:val="00357AB3"/>
    <w:rsid w:val="0036386E"/>
    <w:rsid w:val="003C62A9"/>
    <w:rsid w:val="003D4C33"/>
    <w:rsid w:val="003E6751"/>
    <w:rsid w:val="003E737D"/>
    <w:rsid w:val="004227F1"/>
    <w:rsid w:val="004464F7"/>
    <w:rsid w:val="00451B12"/>
    <w:rsid w:val="0046619D"/>
    <w:rsid w:val="00474085"/>
    <w:rsid w:val="0047624E"/>
    <w:rsid w:val="0047629A"/>
    <w:rsid w:val="004855D9"/>
    <w:rsid w:val="00485A74"/>
    <w:rsid w:val="00496783"/>
    <w:rsid w:val="004B7410"/>
    <w:rsid w:val="004C7B3E"/>
    <w:rsid w:val="00504C3D"/>
    <w:rsid w:val="00522E18"/>
    <w:rsid w:val="00545C55"/>
    <w:rsid w:val="00551AF2"/>
    <w:rsid w:val="0058443B"/>
    <w:rsid w:val="005A1288"/>
    <w:rsid w:val="005A1B1C"/>
    <w:rsid w:val="005A3CE3"/>
    <w:rsid w:val="005A6761"/>
    <w:rsid w:val="005D49D9"/>
    <w:rsid w:val="005F795E"/>
    <w:rsid w:val="00614FEC"/>
    <w:rsid w:val="00621E0F"/>
    <w:rsid w:val="006356C0"/>
    <w:rsid w:val="006511A8"/>
    <w:rsid w:val="0065138E"/>
    <w:rsid w:val="006560DE"/>
    <w:rsid w:val="006574F7"/>
    <w:rsid w:val="006648D8"/>
    <w:rsid w:val="006670E0"/>
    <w:rsid w:val="00667FBA"/>
    <w:rsid w:val="0067579F"/>
    <w:rsid w:val="006A78C9"/>
    <w:rsid w:val="006C7529"/>
    <w:rsid w:val="006E4460"/>
    <w:rsid w:val="006F0BD8"/>
    <w:rsid w:val="0073397F"/>
    <w:rsid w:val="00784492"/>
    <w:rsid w:val="007946FE"/>
    <w:rsid w:val="007A42EC"/>
    <w:rsid w:val="007B0DC9"/>
    <w:rsid w:val="007F0D77"/>
    <w:rsid w:val="00810496"/>
    <w:rsid w:val="00837761"/>
    <w:rsid w:val="00867692"/>
    <w:rsid w:val="008764AD"/>
    <w:rsid w:val="00890504"/>
    <w:rsid w:val="008B3D44"/>
    <w:rsid w:val="009159F9"/>
    <w:rsid w:val="009215B4"/>
    <w:rsid w:val="00940293"/>
    <w:rsid w:val="009517C2"/>
    <w:rsid w:val="00952BE5"/>
    <w:rsid w:val="009547CF"/>
    <w:rsid w:val="0095778C"/>
    <w:rsid w:val="0096064B"/>
    <w:rsid w:val="009812D9"/>
    <w:rsid w:val="0098649B"/>
    <w:rsid w:val="009C5B4E"/>
    <w:rsid w:val="009D513D"/>
    <w:rsid w:val="009F2B3D"/>
    <w:rsid w:val="00A0101F"/>
    <w:rsid w:val="00A21786"/>
    <w:rsid w:val="00A44646"/>
    <w:rsid w:val="00A92688"/>
    <w:rsid w:val="00AA1B7F"/>
    <w:rsid w:val="00AD3655"/>
    <w:rsid w:val="00AE6C6A"/>
    <w:rsid w:val="00B1099D"/>
    <w:rsid w:val="00B22B05"/>
    <w:rsid w:val="00B33274"/>
    <w:rsid w:val="00B36853"/>
    <w:rsid w:val="00B413B5"/>
    <w:rsid w:val="00B42EC8"/>
    <w:rsid w:val="00B50364"/>
    <w:rsid w:val="00B554CC"/>
    <w:rsid w:val="00B573D3"/>
    <w:rsid w:val="00B800E6"/>
    <w:rsid w:val="00B81E3E"/>
    <w:rsid w:val="00B976A1"/>
    <w:rsid w:val="00BA0B8B"/>
    <w:rsid w:val="00BA2E12"/>
    <w:rsid w:val="00BC570D"/>
    <w:rsid w:val="00BD1E18"/>
    <w:rsid w:val="00BD27B2"/>
    <w:rsid w:val="00BD43BB"/>
    <w:rsid w:val="00BD4920"/>
    <w:rsid w:val="00BF0602"/>
    <w:rsid w:val="00C323E1"/>
    <w:rsid w:val="00C60D8D"/>
    <w:rsid w:val="00C75A35"/>
    <w:rsid w:val="00C760DB"/>
    <w:rsid w:val="00C77121"/>
    <w:rsid w:val="00C8509B"/>
    <w:rsid w:val="00C92CAC"/>
    <w:rsid w:val="00CB25EC"/>
    <w:rsid w:val="00CB3802"/>
    <w:rsid w:val="00CB5AB6"/>
    <w:rsid w:val="00CC5AD2"/>
    <w:rsid w:val="00CE5737"/>
    <w:rsid w:val="00CF26D1"/>
    <w:rsid w:val="00D15571"/>
    <w:rsid w:val="00D34C9B"/>
    <w:rsid w:val="00D37D7D"/>
    <w:rsid w:val="00D427D0"/>
    <w:rsid w:val="00D50D29"/>
    <w:rsid w:val="00D61CB8"/>
    <w:rsid w:val="00D66230"/>
    <w:rsid w:val="00D670BD"/>
    <w:rsid w:val="00D706AA"/>
    <w:rsid w:val="00D7325C"/>
    <w:rsid w:val="00D85FBB"/>
    <w:rsid w:val="00D86AC8"/>
    <w:rsid w:val="00D944CE"/>
    <w:rsid w:val="00DD5B85"/>
    <w:rsid w:val="00E1396D"/>
    <w:rsid w:val="00E14090"/>
    <w:rsid w:val="00E30BBB"/>
    <w:rsid w:val="00E5025F"/>
    <w:rsid w:val="00E53C45"/>
    <w:rsid w:val="00E61A9C"/>
    <w:rsid w:val="00E757E1"/>
    <w:rsid w:val="00E809D0"/>
    <w:rsid w:val="00EA28F2"/>
    <w:rsid w:val="00EB791D"/>
    <w:rsid w:val="00EC2447"/>
    <w:rsid w:val="00ED3C95"/>
    <w:rsid w:val="00ED4F76"/>
    <w:rsid w:val="00F035E8"/>
    <w:rsid w:val="00F1025D"/>
    <w:rsid w:val="00F446EF"/>
    <w:rsid w:val="00F4693E"/>
    <w:rsid w:val="00F76A59"/>
    <w:rsid w:val="00F92499"/>
    <w:rsid w:val="00FA3C38"/>
    <w:rsid w:val="00FC21E8"/>
    <w:rsid w:val="00FE173C"/>
    <w:rsid w:val="00FE1CAD"/>
    <w:rsid w:val="00FE3301"/>
    <w:rsid w:val="00FE5073"/>
    <w:rsid w:val="00FE53DA"/>
    <w:rsid w:val="00FF2703"/>
    <w:rsid w:val="00FF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FB44C"/>
  <w15:chartTrackingRefBased/>
  <w15:docId w15:val="{4F4FABFF-0D0C-43AE-B2C0-53AADC273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767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2958C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58C2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BA0B8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B3959-2AAC-4C34-865C-91BFF411B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0</Words>
  <Characters>758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omachi Karachaliou</dc:creator>
  <cp:keywords/>
  <dc:description/>
  <cp:lastModifiedBy>Andromachi Karachaliou</cp:lastModifiedBy>
  <cp:revision>2</cp:revision>
  <dcterms:created xsi:type="dcterms:W3CDTF">2025-07-15T10:43:00Z</dcterms:created>
  <dcterms:modified xsi:type="dcterms:W3CDTF">2025-07-15T10:43:00Z</dcterms:modified>
</cp:coreProperties>
</file>